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89B8ECE" w:rsidR="00FB3483" w:rsidRPr="00930A31" w:rsidRDefault="00A104C0">
            <w:pPr>
              <w:pStyle w:val="Default"/>
              <w:jc w:val="right"/>
              <w:rPr>
                <w:rFonts w:ascii="Arial" w:hAnsi="Arial" w:cs="Arial"/>
                <w:color w:val="auto"/>
                <w:sz w:val="18"/>
                <w:szCs w:val="18"/>
              </w:rPr>
            </w:pPr>
            <w:r>
              <w:rPr>
                <w:rFonts w:ascii="Arial" w:hAnsi="Arial" w:cs="Arial"/>
                <w:color w:val="auto"/>
                <w:sz w:val="18"/>
                <w:szCs w:val="18"/>
              </w:rPr>
              <w:t>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C2611B" w:rsidR="00FB3483" w:rsidRPr="00930A31" w:rsidRDefault="00A104C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5A8A7DE" w:rsidR="00FB3483" w:rsidRPr="00930A31" w:rsidRDefault="00060D3A">
            <w:pPr>
              <w:pStyle w:val="Default"/>
              <w:jc w:val="right"/>
              <w:rPr>
                <w:rFonts w:ascii="Arial" w:hAnsi="Arial" w:cs="Arial"/>
                <w:color w:val="auto"/>
                <w:sz w:val="18"/>
                <w:szCs w:val="18"/>
              </w:rPr>
            </w:pPr>
            <w:r>
              <w:rPr>
                <w:rFonts w:ascii="Arial" w:hAnsi="Arial" w:cs="Arial"/>
                <w:color w:val="auto"/>
                <w:sz w:val="18"/>
                <w:szCs w:val="18"/>
              </w:rPr>
              <w:t>2</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D31B10" w:rsidR="00FB3483" w:rsidRPr="00930A31" w:rsidRDefault="00060D3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37B8C186" w:rsidR="00FB3483" w:rsidRPr="00930A31" w:rsidRDefault="00CF2AF0">
            <w:pPr>
              <w:pStyle w:val="Default"/>
              <w:jc w:val="right"/>
              <w:rPr>
                <w:rFonts w:ascii="Arial" w:hAnsi="Arial" w:cs="Arial"/>
                <w:color w:val="auto"/>
                <w:sz w:val="18"/>
                <w:szCs w:val="18"/>
              </w:rPr>
            </w:pPr>
            <w:r>
              <w:rPr>
                <w:rFonts w:ascii="Arial" w:hAnsi="Arial" w:cs="Arial"/>
                <w:color w:val="auto"/>
                <w:sz w:val="18"/>
                <w:szCs w:val="18"/>
              </w:rPr>
              <w:t>3</w:t>
            </w:r>
            <w:r w:rsidR="00405CAB">
              <w:rPr>
                <w:rFonts w:ascii="Arial" w:hAnsi="Arial" w:cs="Arial"/>
                <w:color w:val="auto"/>
                <w:sz w:val="18"/>
                <w:szCs w:val="18"/>
              </w:rPr>
              <w:t>-</w:t>
            </w:r>
            <w:r>
              <w:rPr>
                <w:rFonts w:ascii="Arial" w:hAnsi="Arial" w:cs="Arial"/>
                <w:color w:val="auto"/>
                <w:sz w:val="18"/>
                <w:szCs w:val="18"/>
              </w:rPr>
              <w:t>4</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4B1B3C" w:rsidR="00FB3483" w:rsidRPr="00930A31" w:rsidRDefault="00CF2AF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EA733A" w:rsidR="00FB3483" w:rsidRPr="00930A31" w:rsidRDefault="00CF2AF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1ABE2F76" w:rsidR="00FB3483" w:rsidRPr="00930A31" w:rsidRDefault="00A21934">
            <w:pPr>
              <w:pStyle w:val="Default"/>
              <w:jc w:val="right"/>
              <w:rPr>
                <w:rFonts w:ascii="Arial" w:hAnsi="Arial" w:cs="Arial"/>
                <w:color w:val="auto"/>
                <w:sz w:val="18"/>
                <w:szCs w:val="18"/>
              </w:rPr>
            </w:pPr>
            <w:r>
              <w:rPr>
                <w:rFonts w:ascii="Arial" w:hAnsi="Arial" w:cs="Arial"/>
                <w:color w:val="auto"/>
                <w:sz w:val="18"/>
                <w:szCs w:val="18"/>
              </w:rPr>
              <w:t>5-7</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D31DAE" w:rsidR="00FB3483" w:rsidRPr="00930A31" w:rsidRDefault="004A7F1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5AC497" w:rsidR="00FB3483" w:rsidRPr="00930A31" w:rsidRDefault="004A7F1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CD5E68" w:rsidR="00FB3483" w:rsidRPr="00930A31" w:rsidRDefault="004A7F1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C76207" w:rsidR="00FB3483" w:rsidRPr="00930A31" w:rsidRDefault="001329C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E6F82C" w:rsidR="00FB3483" w:rsidRPr="00930A31" w:rsidRDefault="001329C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393587" w:rsidR="00930A31" w:rsidRPr="00930A31" w:rsidRDefault="001329C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EAFABD" w:rsidR="00930A31" w:rsidRPr="00930A31" w:rsidRDefault="001329C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E491C2" w:rsidR="00FB3483" w:rsidRPr="00930A31" w:rsidRDefault="001329C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9B2DED" w:rsidR="00FB3483" w:rsidRPr="00930A31" w:rsidRDefault="0003494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0307D2" w:rsidR="00930A31" w:rsidRPr="00930A31" w:rsidRDefault="006828D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8079BE" w:rsidR="00930A31" w:rsidRPr="00AA1E5C" w:rsidRDefault="006828D9"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71166A" w:rsidR="00930A31" w:rsidRPr="00930A31" w:rsidRDefault="006828D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88D746" w:rsidR="00930A31" w:rsidRPr="00930A31" w:rsidRDefault="00A23B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A9546D" w:rsidR="00930A31" w:rsidRPr="00930A31" w:rsidRDefault="00A23B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760E42" w:rsidR="00930A31" w:rsidRPr="00930A31" w:rsidRDefault="00A23B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E59957" w:rsidR="006E5FE2" w:rsidRPr="00930A31" w:rsidRDefault="00A23BF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E76151" w:rsidR="006E5FE2" w:rsidRPr="00930A31" w:rsidRDefault="00201D0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E733FC6" w:rsidR="00FB3483" w:rsidRPr="00930A31" w:rsidRDefault="00FA3EC1">
            <w:pPr>
              <w:pStyle w:val="Default"/>
              <w:jc w:val="center"/>
              <w:rPr>
                <w:rFonts w:ascii="Arial" w:hAnsi="Arial" w:cs="Arial"/>
                <w:color w:val="auto"/>
                <w:sz w:val="18"/>
                <w:szCs w:val="18"/>
              </w:rPr>
            </w:pPr>
            <w:r>
              <w:rPr>
                <w:rFonts w:ascii="Arial" w:hAnsi="Arial" w:cs="Arial"/>
                <w:color w:val="auto"/>
                <w:sz w:val="18"/>
                <w:szCs w:val="18"/>
              </w:rPr>
              <w:t>8</w:t>
            </w:r>
            <w:r w:rsidR="00D11BF6">
              <w:rPr>
                <w:rFonts w:ascii="Arial" w:hAnsi="Arial" w:cs="Arial"/>
                <w:color w:val="auto"/>
                <w:sz w:val="18"/>
                <w:szCs w:val="18"/>
              </w:rPr>
              <w:t>-</w:t>
            </w:r>
            <w:r w:rsidR="00C67C57">
              <w:rPr>
                <w:rFonts w:ascii="Arial" w:hAnsi="Arial" w:cs="Arial"/>
                <w:color w:val="auto"/>
                <w:sz w:val="18"/>
                <w:szCs w:val="18"/>
              </w:rPr>
              <w:t>1</w:t>
            </w:r>
            <w:r w:rsidR="006427C8">
              <w:rPr>
                <w:rFonts w:ascii="Arial" w:hAnsi="Arial" w:cs="Arial"/>
                <w:color w:val="auto"/>
                <w:sz w:val="18"/>
                <w:szCs w:val="18"/>
              </w:rPr>
              <w:t>9</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2ECCA0" w:rsidR="00930A31" w:rsidRPr="00930A31" w:rsidRDefault="008F009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FC9EC2" w:rsidR="00930A31" w:rsidRPr="00930A31" w:rsidRDefault="008F009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6E94C6" w:rsidR="00FB3483" w:rsidRPr="00930A31" w:rsidRDefault="0006465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9C5151" w:rsidR="00FB3483" w:rsidRPr="00930A31" w:rsidRDefault="0006465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3E62F002"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103BFE"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A06C22" w:rsidR="00FB3483" w:rsidRPr="00930A31" w:rsidRDefault="00064654" w:rsidP="00664A8C">
            <w:pPr>
              <w:pStyle w:val="Default"/>
              <w:spacing w:before="40" w:after="40"/>
              <w:rPr>
                <w:rFonts w:ascii="Arial" w:hAnsi="Arial" w:cs="Arial"/>
                <w:color w:val="auto"/>
                <w:sz w:val="18"/>
                <w:szCs w:val="18"/>
              </w:rPr>
            </w:pPr>
            <w:r>
              <w:rPr>
                <w:rFonts w:ascii="Arial" w:hAnsi="Arial" w:cs="Arial"/>
                <w:color w:val="auto"/>
                <w:sz w:val="18"/>
                <w:szCs w:val="18"/>
                <w:lang w:val="en-US"/>
              </w:rPr>
              <w:t>11</w:t>
            </w:r>
            <w:r w:rsidR="00396E32">
              <w:rPr>
                <w:rFonts w:ascii="Arial" w:hAnsi="Arial" w:cs="Arial"/>
                <w:color w:val="auto"/>
                <w:sz w:val="18"/>
                <w:szCs w:val="18"/>
              </w:rPr>
              <w:t>-1</w:t>
            </w: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D56C24" w:rsidR="00930A31" w:rsidRPr="00586C7C" w:rsidRDefault="00064654" w:rsidP="000776E6">
            <w:pPr>
              <w:pStyle w:val="Default"/>
              <w:spacing w:before="40" w:after="40"/>
              <w:rPr>
                <w:rFonts w:ascii="Arial" w:hAnsi="Arial" w:cs="Arial"/>
                <w:color w:val="auto"/>
                <w:sz w:val="18"/>
                <w:szCs w:val="18"/>
                <w:lang w:val="en-US"/>
              </w:rPr>
            </w:pPr>
            <w:r>
              <w:rPr>
                <w:rFonts w:ascii="Arial" w:hAnsi="Arial" w:cs="Arial"/>
                <w:color w:val="auto"/>
                <w:sz w:val="18"/>
                <w:szCs w:val="18"/>
                <w:lang w:val="en-US"/>
              </w:rPr>
              <w:t>11</w:t>
            </w:r>
            <w:r>
              <w:rPr>
                <w:rFonts w:ascii="Arial" w:hAnsi="Arial" w:cs="Arial"/>
                <w:color w:val="auto"/>
                <w:sz w:val="18"/>
                <w:szCs w:val="18"/>
              </w:rPr>
              <w:t>-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7AC3F6" w:rsidR="00930A31" w:rsidRPr="00930A31" w:rsidRDefault="00064654" w:rsidP="00335B97">
            <w:pPr>
              <w:pStyle w:val="Default"/>
              <w:spacing w:before="40" w:after="40"/>
              <w:rPr>
                <w:rFonts w:ascii="Arial" w:hAnsi="Arial" w:cs="Arial"/>
                <w:color w:val="auto"/>
                <w:sz w:val="18"/>
                <w:szCs w:val="18"/>
              </w:rPr>
            </w:pPr>
            <w:r>
              <w:rPr>
                <w:rFonts w:ascii="Arial" w:hAnsi="Arial" w:cs="Arial"/>
                <w:color w:val="auto"/>
                <w:sz w:val="18"/>
                <w:szCs w:val="18"/>
                <w:lang w:val="en-US"/>
              </w:rPr>
              <w:t>11</w:t>
            </w:r>
            <w:r>
              <w:rPr>
                <w:rFonts w:ascii="Arial" w:hAnsi="Arial" w:cs="Arial"/>
                <w:color w:val="auto"/>
                <w:sz w:val="18"/>
                <w:szCs w:val="18"/>
              </w:rPr>
              <w:t>-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4A65EB" w:rsidR="00930A31" w:rsidRPr="00930A31" w:rsidRDefault="00735B74" w:rsidP="005979B8">
            <w:pPr>
              <w:pStyle w:val="Default"/>
              <w:spacing w:before="40" w:after="40"/>
              <w:rPr>
                <w:rFonts w:ascii="Arial" w:hAnsi="Arial" w:cs="Arial"/>
                <w:color w:val="auto"/>
                <w:sz w:val="18"/>
                <w:szCs w:val="18"/>
              </w:rPr>
            </w:pPr>
            <w:r>
              <w:rPr>
                <w:rFonts w:ascii="Arial" w:hAnsi="Arial" w:cs="Arial"/>
                <w:color w:val="auto"/>
                <w:sz w:val="18"/>
                <w:szCs w:val="18"/>
                <w:lang w:val="en-US"/>
              </w:rPr>
              <w:t>11</w:t>
            </w:r>
            <w:r>
              <w:rPr>
                <w:rFonts w:ascii="Arial" w:hAnsi="Arial" w:cs="Arial"/>
                <w:color w:val="auto"/>
                <w:sz w:val="18"/>
                <w:szCs w:val="18"/>
              </w:rPr>
              <w:t>-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769D08" w:rsidR="00930A31" w:rsidRPr="00930A31" w:rsidRDefault="006A746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35B74">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421A4A" w:rsidR="00FB3483" w:rsidRPr="00930A31" w:rsidRDefault="00735B74" w:rsidP="005979B8">
            <w:pPr>
              <w:pStyle w:val="Default"/>
              <w:spacing w:before="40" w:after="40"/>
              <w:rPr>
                <w:rFonts w:ascii="Arial" w:hAnsi="Arial" w:cs="Arial"/>
                <w:color w:val="auto"/>
                <w:sz w:val="18"/>
                <w:szCs w:val="18"/>
              </w:rPr>
            </w:pPr>
            <w:r>
              <w:rPr>
                <w:rFonts w:ascii="Arial" w:hAnsi="Arial" w:cs="Arial"/>
                <w:color w:val="auto"/>
                <w:sz w:val="18"/>
                <w:szCs w:val="18"/>
                <w:lang w:val="en-US"/>
              </w:rPr>
              <w:t>11</w:t>
            </w:r>
            <w:r>
              <w:rPr>
                <w:rFonts w:ascii="Arial" w:hAnsi="Arial" w:cs="Arial"/>
                <w:color w:val="auto"/>
                <w:sz w:val="18"/>
                <w:szCs w:val="18"/>
              </w:rPr>
              <w:t>-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DD6E31" w:rsidR="00077B44" w:rsidRPr="00A60661" w:rsidRDefault="000B7A5D"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1</w:t>
            </w:r>
            <w:r w:rsidR="00735B74">
              <w:rPr>
                <w:rFonts w:ascii="Arial" w:hAnsi="Arial" w:cs="Arial"/>
                <w:color w:val="auto"/>
                <w:sz w:val="18"/>
                <w:szCs w:val="18"/>
                <w:lang w:val="en-US"/>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1E094541" w:rsidR="00077B44" w:rsidRPr="00930A31" w:rsidRDefault="003B384A" w:rsidP="00564210">
            <w:pPr>
              <w:pStyle w:val="Default"/>
              <w:bidi/>
              <w:rPr>
                <w:rFonts w:ascii="Arial" w:hAnsi="Arial" w:cs="Arial"/>
                <w:color w:val="auto"/>
                <w:sz w:val="18"/>
                <w:szCs w:val="18"/>
              </w:rPr>
            </w:pPr>
            <w:r>
              <w:rPr>
                <w:rFonts w:ascii="Arial" w:hAnsi="Arial" w:cs="Arial"/>
                <w:color w:val="auto"/>
                <w:sz w:val="18"/>
                <w:szCs w:val="18"/>
              </w:rPr>
              <w:t>20</w:t>
            </w:r>
            <w:r w:rsidR="003D59E7">
              <w:rPr>
                <w:rFonts w:ascii="Arial" w:hAnsi="Arial" w:cs="Arial"/>
                <w:color w:val="auto"/>
                <w:sz w:val="18"/>
                <w:szCs w:val="18"/>
              </w:rPr>
              <w:t>-</w:t>
            </w:r>
            <w:r w:rsidR="00CE3DAB">
              <w:rPr>
                <w:rFonts w:ascii="Arial" w:hAnsi="Arial" w:cs="Arial"/>
                <w:color w:val="auto"/>
                <w:sz w:val="18"/>
                <w:szCs w:val="18"/>
              </w:rPr>
              <w:t>2</w:t>
            </w:r>
            <w:r>
              <w:rPr>
                <w:rFonts w:ascii="Arial" w:hAnsi="Arial" w:cs="Arial"/>
                <w:color w:val="auto"/>
                <w:sz w:val="18"/>
                <w:szCs w:val="18"/>
              </w:rPr>
              <w:t>3</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EA59A7" w:rsidR="00930A31" w:rsidRPr="00930A31" w:rsidRDefault="00CE3DAB" w:rsidP="00077B44">
            <w:pPr>
              <w:pStyle w:val="Default"/>
              <w:spacing w:before="40" w:after="40"/>
              <w:rPr>
                <w:rFonts w:ascii="Arial" w:hAnsi="Arial" w:cs="Arial"/>
                <w:color w:val="auto"/>
                <w:sz w:val="18"/>
                <w:szCs w:val="18"/>
              </w:rPr>
            </w:pPr>
            <w:r>
              <w:rPr>
                <w:rFonts w:ascii="Arial" w:hAnsi="Arial" w:cs="Arial"/>
                <w:color w:val="auto"/>
                <w:sz w:val="18"/>
                <w:szCs w:val="18"/>
              </w:rPr>
              <w:t>20-</w:t>
            </w:r>
            <w:r>
              <w:rPr>
                <w:rFonts w:ascii="Arial" w:hAnsi="Arial" w:cs="Arial"/>
                <w:color w:val="auto"/>
                <w:sz w:val="18"/>
                <w:szCs w:val="18"/>
                <w:lang w:val="en-US"/>
              </w:rPr>
              <w:t>2</w:t>
            </w:r>
            <w:r>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3D39E6" w:rsidR="00930A31" w:rsidRPr="00930A31" w:rsidRDefault="00CE3DAB"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FEBD7F" w:rsidR="00930A31" w:rsidRPr="00930A31" w:rsidRDefault="00CE3DAB"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8BB977" w:rsidR="00930A31" w:rsidRPr="00930A31" w:rsidRDefault="00CE3DAB"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09664A" w:rsidR="00930A31" w:rsidRPr="00930A31" w:rsidRDefault="00437AA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507948" w:rsidR="00930A31" w:rsidRPr="00930A31" w:rsidRDefault="00E47BBF" w:rsidP="009874D2">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2CF8B2" w:rsidR="00930A31" w:rsidRPr="00930A31" w:rsidRDefault="00B5573C" w:rsidP="009874D2">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0E75DC" w:rsidR="00077B44" w:rsidRPr="00930A31" w:rsidRDefault="001A0162" w:rsidP="009874D2">
            <w:pPr>
              <w:pStyle w:val="Default"/>
              <w:spacing w:before="40" w:after="40"/>
              <w:rPr>
                <w:rFonts w:ascii="Arial" w:hAnsi="Arial" w:cs="Arial"/>
                <w:color w:val="auto"/>
                <w:sz w:val="18"/>
                <w:szCs w:val="18"/>
              </w:rPr>
            </w:pPr>
            <w:r>
              <w:rPr>
                <w:rFonts w:ascii="Arial" w:hAnsi="Arial" w:cs="Arial"/>
                <w:color w:val="auto"/>
                <w:sz w:val="18"/>
                <w:szCs w:val="18"/>
              </w:rPr>
              <w:t>Title page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E93648" w:rsidR="00077B44" w:rsidRPr="00930A31" w:rsidRDefault="001A0162" w:rsidP="00077B44">
            <w:pPr>
              <w:pStyle w:val="Default"/>
              <w:spacing w:before="40" w:after="40"/>
              <w:rPr>
                <w:rFonts w:ascii="Arial" w:hAnsi="Arial" w:cs="Arial"/>
                <w:color w:val="auto"/>
                <w:sz w:val="18"/>
                <w:szCs w:val="18"/>
              </w:rPr>
            </w:pPr>
            <w:r>
              <w:rPr>
                <w:rFonts w:ascii="Arial" w:hAnsi="Arial" w:cs="Arial"/>
                <w:color w:val="auto"/>
                <w:sz w:val="18"/>
                <w:szCs w:val="18"/>
              </w:rPr>
              <w:t>Title page (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E6AE00" w:rsidR="00077B44" w:rsidRPr="009874D2" w:rsidRDefault="00C35715" w:rsidP="00077B44">
            <w:pPr>
              <w:pStyle w:val="Default"/>
              <w:spacing w:before="40" w:after="40"/>
              <w:rPr>
                <w:rFonts w:ascii="Arial" w:hAnsi="Arial" w:cs="Arial"/>
                <w:color w:val="auto"/>
                <w:sz w:val="18"/>
                <w:szCs w:val="18"/>
                <w:lang w:val="en-US"/>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118134C9"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A6383C">
        <w:rPr>
          <w:rFonts w:ascii="Arial" w:hAnsi="Arial" w:cs="Arial"/>
          <w:color w:val="auto"/>
          <w:sz w:val="16"/>
          <w:szCs w:val="16"/>
        </w:rPr>
        <w:t>. N/A</w:t>
      </w:r>
      <w:r w:rsidR="00E51F76">
        <w:rPr>
          <w:rFonts w:ascii="Arial" w:hAnsi="Arial" w:cs="Arial"/>
          <w:color w:val="auto"/>
          <w:sz w:val="16"/>
          <w:szCs w:val="16"/>
        </w:rPr>
        <w:t>: not applicable.</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D7E2F4" w14:textId="77777777" w:rsidR="00B753BC" w:rsidRDefault="00B753BC">
      <w:r>
        <w:separator/>
      </w:r>
    </w:p>
  </w:endnote>
  <w:endnote w:type="continuationSeparator" w:id="0">
    <w:p w14:paraId="4E45C78D" w14:textId="77777777" w:rsidR="00B753BC" w:rsidRDefault="00B753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7CA798" w14:textId="77777777" w:rsidR="00B753BC" w:rsidRDefault="00B753BC">
      <w:r>
        <w:separator/>
      </w:r>
    </w:p>
  </w:footnote>
  <w:footnote w:type="continuationSeparator" w:id="0">
    <w:p w14:paraId="739289D4" w14:textId="77777777" w:rsidR="00B753BC" w:rsidRDefault="00B753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4948"/>
    <w:rsid w:val="000374F7"/>
    <w:rsid w:val="0004021C"/>
    <w:rsid w:val="00060D3A"/>
    <w:rsid w:val="00064654"/>
    <w:rsid w:val="00066360"/>
    <w:rsid w:val="00071097"/>
    <w:rsid w:val="000776E6"/>
    <w:rsid w:val="00077B44"/>
    <w:rsid w:val="00093203"/>
    <w:rsid w:val="000B7A5D"/>
    <w:rsid w:val="000D7C51"/>
    <w:rsid w:val="00103BFE"/>
    <w:rsid w:val="001271FC"/>
    <w:rsid w:val="001329C9"/>
    <w:rsid w:val="00152CDB"/>
    <w:rsid w:val="0015370C"/>
    <w:rsid w:val="00155D2B"/>
    <w:rsid w:val="00166C19"/>
    <w:rsid w:val="0018323E"/>
    <w:rsid w:val="00190C83"/>
    <w:rsid w:val="001930ED"/>
    <w:rsid w:val="001940A8"/>
    <w:rsid w:val="001A0162"/>
    <w:rsid w:val="001B1BE2"/>
    <w:rsid w:val="001C7BC5"/>
    <w:rsid w:val="001D4DFC"/>
    <w:rsid w:val="001D768D"/>
    <w:rsid w:val="001E04D2"/>
    <w:rsid w:val="001E361D"/>
    <w:rsid w:val="00201D0C"/>
    <w:rsid w:val="002117AE"/>
    <w:rsid w:val="002275F3"/>
    <w:rsid w:val="0023042B"/>
    <w:rsid w:val="00236343"/>
    <w:rsid w:val="00246C93"/>
    <w:rsid w:val="00256BAF"/>
    <w:rsid w:val="00280F87"/>
    <w:rsid w:val="002A2A06"/>
    <w:rsid w:val="002A37B2"/>
    <w:rsid w:val="002F31BC"/>
    <w:rsid w:val="00302523"/>
    <w:rsid w:val="00306E68"/>
    <w:rsid w:val="003103C2"/>
    <w:rsid w:val="003112E5"/>
    <w:rsid w:val="00320E9A"/>
    <w:rsid w:val="00335B97"/>
    <w:rsid w:val="0034273A"/>
    <w:rsid w:val="003516AD"/>
    <w:rsid w:val="003576CA"/>
    <w:rsid w:val="00363B8D"/>
    <w:rsid w:val="003760FB"/>
    <w:rsid w:val="00396E32"/>
    <w:rsid w:val="003A71CA"/>
    <w:rsid w:val="003B384A"/>
    <w:rsid w:val="003B79FF"/>
    <w:rsid w:val="003D59E7"/>
    <w:rsid w:val="003D77AD"/>
    <w:rsid w:val="00400A0B"/>
    <w:rsid w:val="004033C1"/>
    <w:rsid w:val="00405CAB"/>
    <w:rsid w:val="00437AA5"/>
    <w:rsid w:val="00443C1D"/>
    <w:rsid w:val="00451305"/>
    <w:rsid w:val="00452F9C"/>
    <w:rsid w:val="00461576"/>
    <w:rsid w:val="004A7F11"/>
    <w:rsid w:val="004C1685"/>
    <w:rsid w:val="004D58F2"/>
    <w:rsid w:val="004F2688"/>
    <w:rsid w:val="005078EE"/>
    <w:rsid w:val="005361A5"/>
    <w:rsid w:val="00550BF1"/>
    <w:rsid w:val="00564210"/>
    <w:rsid w:val="00577E56"/>
    <w:rsid w:val="00586C7C"/>
    <w:rsid w:val="0059028D"/>
    <w:rsid w:val="005979B8"/>
    <w:rsid w:val="005B022E"/>
    <w:rsid w:val="005D1204"/>
    <w:rsid w:val="005E40B7"/>
    <w:rsid w:val="005F3952"/>
    <w:rsid w:val="00607C1C"/>
    <w:rsid w:val="00640172"/>
    <w:rsid w:val="006425D0"/>
    <w:rsid w:val="006427C8"/>
    <w:rsid w:val="00646C5B"/>
    <w:rsid w:val="00664A8C"/>
    <w:rsid w:val="00671EE2"/>
    <w:rsid w:val="006828D9"/>
    <w:rsid w:val="00682B01"/>
    <w:rsid w:val="00686419"/>
    <w:rsid w:val="006A746D"/>
    <w:rsid w:val="006B070F"/>
    <w:rsid w:val="006C3472"/>
    <w:rsid w:val="006E5FE2"/>
    <w:rsid w:val="006F3BA6"/>
    <w:rsid w:val="006F4A47"/>
    <w:rsid w:val="00702168"/>
    <w:rsid w:val="007035E3"/>
    <w:rsid w:val="00714FF4"/>
    <w:rsid w:val="0072659C"/>
    <w:rsid w:val="00726794"/>
    <w:rsid w:val="00727249"/>
    <w:rsid w:val="00735B74"/>
    <w:rsid w:val="0073749A"/>
    <w:rsid w:val="0076234D"/>
    <w:rsid w:val="0077253C"/>
    <w:rsid w:val="007814BC"/>
    <w:rsid w:val="00787D84"/>
    <w:rsid w:val="007B2506"/>
    <w:rsid w:val="007C7EE1"/>
    <w:rsid w:val="008276FE"/>
    <w:rsid w:val="008412D5"/>
    <w:rsid w:val="008520BD"/>
    <w:rsid w:val="00863A48"/>
    <w:rsid w:val="00884AD7"/>
    <w:rsid w:val="0089160A"/>
    <w:rsid w:val="00891746"/>
    <w:rsid w:val="008A3EAE"/>
    <w:rsid w:val="008E2C91"/>
    <w:rsid w:val="008E5AE8"/>
    <w:rsid w:val="008F009B"/>
    <w:rsid w:val="008F2F15"/>
    <w:rsid w:val="008F38AF"/>
    <w:rsid w:val="00900376"/>
    <w:rsid w:val="009039DB"/>
    <w:rsid w:val="00905D6B"/>
    <w:rsid w:val="00907299"/>
    <w:rsid w:val="00930A31"/>
    <w:rsid w:val="00933BB3"/>
    <w:rsid w:val="0094358E"/>
    <w:rsid w:val="00947707"/>
    <w:rsid w:val="0095225F"/>
    <w:rsid w:val="009827E5"/>
    <w:rsid w:val="009874D2"/>
    <w:rsid w:val="009A2B1E"/>
    <w:rsid w:val="009B1D44"/>
    <w:rsid w:val="009D57BF"/>
    <w:rsid w:val="00A104C0"/>
    <w:rsid w:val="00A215D2"/>
    <w:rsid w:val="00A21934"/>
    <w:rsid w:val="00A23BF5"/>
    <w:rsid w:val="00A45E73"/>
    <w:rsid w:val="00A601CA"/>
    <w:rsid w:val="00A60661"/>
    <w:rsid w:val="00A61A3A"/>
    <w:rsid w:val="00A6383C"/>
    <w:rsid w:val="00A70A71"/>
    <w:rsid w:val="00A86593"/>
    <w:rsid w:val="00AA0D55"/>
    <w:rsid w:val="00AA1E5C"/>
    <w:rsid w:val="00AA5868"/>
    <w:rsid w:val="00AB79CE"/>
    <w:rsid w:val="00AC3DC0"/>
    <w:rsid w:val="00AD4228"/>
    <w:rsid w:val="00AE4BBD"/>
    <w:rsid w:val="00AE7A76"/>
    <w:rsid w:val="00B27BAD"/>
    <w:rsid w:val="00B51910"/>
    <w:rsid w:val="00B5573C"/>
    <w:rsid w:val="00B60815"/>
    <w:rsid w:val="00B730D1"/>
    <w:rsid w:val="00B753BC"/>
    <w:rsid w:val="00BA7BC4"/>
    <w:rsid w:val="00BB5628"/>
    <w:rsid w:val="00BC313E"/>
    <w:rsid w:val="00BC7416"/>
    <w:rsid w:val="00BC7A2B"/>
    <w:rsid w:val="00BF388B"/>
    <w:rsid w:val="00C125D9"/>
    <w:rsid w:val="00C22710"/>
    <w:rsid w:val="00C337CA"/>
    <w:rsid w:val="00C35715"/>
    <w:rsid w:val="00C50909"/>
    <w:rsid w:val="00C52280"/>
    <w:rsid w:val="00C6579B"/>
    <w:rsid w:val="00C67C57"/>
    <w:rsid w:val="00CD5C00"/>
    <w:rsid w:val="00CE3DAB"/>
    <w:rsid w:val="00CF2AF0"/>
    <w:rsid w:val="00CF2DFE"/>
    <w:rsid w:val="00D11BF6"/>
    <w:rsid w:val="00D35183"/>
    <w:rsid w:val="00D43F95"/>
    <w:rsid w:val="00D47990"/>
    <w:rsid w:val="00D81CBA"/>
    <w:rsid w:val="00D82464"/>
    <w:rsid w:val="00D85E04"/>
    <w:rsid w:val="00D95D84"/>
    <w:rsid w:val="00DA429B"/>
    <w:rsid w:val="00DB09FD"/>
    <w:rsid w:val="00DB4A91"/>
    <w:rsid w:val="00DB70B3"/>
    <w:rsid w:val="00DC4F19"/>
    <w:rsid w:val="00DC7A05"/>
    <w:rsid w:val="00DD5F58"/>
    <w:rsid w:val="00DF7E95"/>
    <w:rsid w:val="00E033C1"/>
    <w:rsid w:val="00E1476A"/>
    <w:rsid w:val="00E324A8"/>
    <w:rsid w:val="00E47BBF"/>
    <w:rsid w:val="00E51F76"/>
    <w:rsid w:val="00E63BB0"/>
    <w:rsid w:val="00E66E3A"/>
    <w:rsid w:val="00E7142D"/>
    <w:rsid w:val="00EB610E"/>
    <w:rsid w:val="00ED306B"/>
    <w:rsid w:val="00ED6C6A"/>
    <w:rsid w:val="00ED7486"/>
    <w:rsid w:val="00EF29FC"/>
    <w:rsid w:val="00F00034"/>
    <w:rsid w:val="00F01A1B"/>
    <w:rsid w:val="00F054DC"/>
    <w:rsid w:val="00F0668C"/>
    <w:rsid w:val="00F11F76"/>
    <w:rsid w:val="00F150EA"/>
    <w:rsid w:val="00F4658E"/>
    <w:rsid w:val="00F624A2"/>
    <w:rsid w:val="00F67C14"/>
    <w:rsid w:val="00F95A63"/>
    <w:rsid w:val="00FA3EC1"/>
    <w:rsid w:val="00FB3483"/>
    <w:rsid w:val="00FC5CE0"/>
    <w:rsid w:val="00FD7762"/>
    <w:rsid w:val="00FE642E"/>
    <w:rsid w:val="00FF303E"/>
    <w:rsid w:val="00FF575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2</Pages>
  <Words>1052</Words>
  <Characters>6000</Characters>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cp:keywords/>
  <dc:description/>
  <cp:lastPrinted>2020-11-24T03:02:00Z</cp:lastPrinted>
  <dcterms:created xsi:type="dcterms:W3CDTF">2020-11-24T03:02:00Z</dcterms:created>
  <dcterms:modified xsi:type="dcterms:W3CDTF">2025-04-02T07:46:00Z</dcterms:modified>
</cp:coreProperties>
</file>